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16" w:tblpY="1868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2"/>
        <w:gridCol w:w="3051"/>
        <w:gridCol w:w="10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rc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ascii="Arial" w:hAnsi="Arial" w:eastAsia="宋体" w:cs="Arial"/>
                <w:i w:val="0"/>
                <w:iCs w:val="0"/>
                <w:caps w:val="0"/>
                <w:color w:val="444444"/>
                <w:spacing w:val="0"/>
                <w:sz w:val="18"/>
                <w:szCs w:val="18"/>
                <w:shd w:val="clear" w:fill="FFFFFF"/>
              </w:rPr>
              <w:t>Item No</w:t>
            </w:r>
            <w:r>
              <w:rPr>
                <w:rFonts w:hint="eastAsia" w:ascii="Arial" w:hAnsi="Arial" w:eastAsia="宋体" w:cs="Arial"/>
                <w:i w:val="0"/>
                <w:iCs w:val="0"/>
                <w:caps w:val="0"/>
                <w:color w:val="444444"/>
                <w:spacing w:val="0"/>
                <w:sz w:val="18"/>
                <w:szCs w:val="18"/>
                <w:shd w:val="clear" w:fill="FFFFFF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ZH2 Polyclonal anti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tech，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00-1-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CC2/SLC12A5 Polyclonal anti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tech，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24-1-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1A1 Polyclonal anti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tech，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18-1-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KCC1/SLC12A2 Polyclonal anti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tech，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84-1-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-phospho-NKCC1 antibody (Thr212/Thr2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ma-Aldrich，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S1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-OXSR1 anti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am，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976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-OXSR1 (phospho T185) anti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am，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1928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NK1 Polyclonal anti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tech，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357-1-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o-WNK1 (Thr60) anti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Signaling Technology,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46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M Polyclonal anti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Signaling Technology,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42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o-ERM anti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Signaling Technology,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26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 Actin Monoclonal anti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tech，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009-1-I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P-conjugated Goat Anti-Rabbit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gon biotech，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100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P-conjugated Goat Anti-Mouse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ngon biotech，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10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NK1-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ChemExpress，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Y-1515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metan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ChemExpress，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Y-174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yotime Biotechnology,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0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e Step TUNEL Apoptosis Assay K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yotime Biotechnology,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yoClick™ EdU Cell Proliferation Kit with Alexa Fluor 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yotime Biotechnology,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81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B (SA-HRP) Tunel Cell Apoptosis Detection 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vicebio Technology CO.,LTD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，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5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 Pharmingen™ FITC Annexin V Apoptosis Detection Kit 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biosciences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US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6547</w:t>
            </w:r>
          </w:p>
        </w:tc>
      </w:tr>
    </w:tbl>
    <w:p>
      <w:pPr>
        <w:jc w:val="center"/>
      </w:pPr>
      <w:r>
        <w:rPr>
          <w:rFonts w:hint="default" w:ascii="Arial" w:hAnsi="Arial" w:cs="Arial"/>
          <w:sz w:val="18"/>
          <w:szCs w:val="18"/>
        </w:rPr>
        <w:t>Supplementary Table</w:t>
      </w:r>
      <w:r>
        <w:rPr>
          <w:rFonts w:hint="eastAsia"/>
        </w:rPr>
        <w:t xml:space="preserve"> 1 Materials used in the stu</w:t>
      </w:r>
      <w:bookmarkStart w:id="0" w:name="_GoBack"/>
      <w:bookmarkEnd w:id="0"/>
      <w:r>
        <w:rPr>
          <w:rFonts w:hint="eastAsia"/>
        </w:rPr>
        <w:t>dy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iMmJjMGUyMDNhMGI0MjllZTc4OTE3ODRjOTBjMWQifQ=="/>
  </w:docVars>
  <w:rsids>
    <w:rsidRoot w:val="00000000"/>
    <w:rsid w:val="54640A89"/>
    <w:rsid w:val="7D206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8</Words>
  <Characters>912</Characters>
  <Lines>0</Lines>
  <Paragraphs>0</Paragraphs>
  <TotalTime>8</TotalTime>
  <ScaleCrop>false</ScaleCrop>
  <LinksUpToDate>false</LinksUpToDate>
  <CharactersWithSpaces>96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4T03:14:00Z</dcterms:created>
  <dc:creator>24144</dc:creator>
  <cp:lastModifiedBy>蓝老师的猫</cp:lastModifiedBy>
  <dcterms:modified xsi:type="dcterms:W3CDTF">2024-05-28T15:27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97FD80ADA444A96B89896A082C7FDAC_12</vt:lpwstr>
  </property>
</Properties>
</file>